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524" w:type="dxa"/>
        <w:tblLook w:val="04A0" w:firstRow="1" w:lastRow="0" w:firstColumn="1" w:lastColumn="0" w:noHBand="0" w:noVBand="1"/>
      </w:tblPr>
      <w:tblGrid>
        <w:gridCol w:w="2547"/>
        <w:gridCol w:w="2977"/>
      </w:tblGrid>
      <w:tr w:rsidR="005E16D1" w:rsidRPr="00DA5B76" w14:paraId="105120CC" w14:textId="77777777" w:rsidTr="00EA66B4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09D37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tum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010D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tegory</w:t>
            </w:r>
          </w:p>
        </w:tc>
      </w:tr>
      <w:tr w:rsidR="005E16D1" w:rsidRPr="00DA5B76" w14:paraId="100AE3B1" w14:textId="77777777" w:rsidTr="00EA66B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FA1E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19BA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Patient Details</w:t>
            </w:r>
          </w:p>
        </w:tc>
      </w:tr>
      <w:tr w:rsidR="005E16D1" w:rsidRPr="00DA5B76" w14:paraId="3B1FAF21" w14:textId="77777777" w:rsidTr="00EA66B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BF2B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Gende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7B22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Patient Details</w:t>
            </w:r>
          </w:p>
        </w:tc>
      </w:tr>
      <w:tr w:rsidR="005E16D1" w:rsidRPr="00DA5B76" w14:paraId="408EEF46" w14:textId="77777777" w:rsidTr="00EA66B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4E6B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Lower Layer Area (2011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3902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Patient Details</w:t>
            </w:r>
          </w:p>
        </w:tc>
      </w:tr>
      <w:tr w:rsidR="005E16D1" w:rsidRPr="00DA5B76" w14:paraId="38F7068B" w14:textId="77777777" w:rsidTr="00EA66B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E197C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Organisation Cod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87B4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Patient Details</w:t>
            </w:r>
          </w:p>
        </w:tc>
      </w:tr>
      <w:tr w:rsidR="005E16D1" w:rsidRPr="00DA5B76" w14:paraId="1BE5A1BC" w14:textId="77777777" w:rsidTr="00EA66B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C99A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Ethnicity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D0140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Clinical Code</w:t>
            </w:r>
          </w:p>
        </w:tc>
      </w:tr>
      <w:tr w:rsidR="005E16D1" w:rsidRPr="00DA5B76" w14:paraId="3B27C203" w14:textId="77777777" w:rsidTr="00EA66B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6696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78AA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Clinical Code</w:t>
            </w:r>
          </w:p>
        </w:tc>
      </w:tr>
      <w:tr w:rsidR="005E16D1" w:rsidRPr="00DA5B76" w14:paraId="62AD7D33" w14:textId="77777777" w:rsidTr="00EA66B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C607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Systolic BP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EBAF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Clinical Code</w:t>
            </w:r>
          </w:p>
        </w:tc>
      </w:tr>
      <w:tr w:rsidR="005E16D1" w:rsidRPr="00DA5B76" w14:paraId="5384CEC2" w14:textId="77777777" w:rsidTr="00EA66B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0BA2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Systolic BP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143A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Date</w:t>
            </w:r>
          </w:p>
        </w:tc>
      </w:tr>
      <w:tr w:rsidR="005E16D1" w:rsidRPr="00DA5B76" w14:paraId="28DDADBF" w14:textId="77777777" w:rsidTr="00EA66B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D294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Systolic BP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330A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</w:tr>
      <w:tr w:rsidR="005E16D1" w:rsidRPr="00DA5B76" w14:paraId="70CC0CB0" w14:textId="77777777" w:rsidTr="00EA66B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4B2E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Diastolic BP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18E5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Clinical Code</w:t>
            </w:r>
          </w:p>
        </w:tc>
      </w:tr>
      <w:tr w:rsidR="005E16D1" w:rsidRPr="00DA5B76" w14:paraId="6B266541" w14:textId="77777777" w:rsidTr="00EA66B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FB3BF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Diastolic BP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F914E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Date</w:t>
            </w:r>
          </w:p>
        </w:tc>
      </w:tr>
      <w:tr w:rsidR="005E16D1" w:rsidRPr="00DA5B76" w14:paraId="2802D7D6" w14:textId="77777777" w:rsidTr="00EA66B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5BA2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Diastolic BP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3AC8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Value</w:t>
            </w:r>
          </w:p>
        </w:tc>
      </w:tr>
      <w:tr w:rsidR="005E16D1" w:rsidRPr="00DA5B76" w14:paraId="7C0AF7CF" w14:textId="77777777" w:rsidTr="00EA66B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EE3AB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ACEi</w:t>
            </w:r>
            <w:proofErr w:type="spellEnd"/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/ARB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D012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Name, Dosage and Quantity</w:t>
            </w:r>
          </w:p>
        </w:tc>
      </w:tr>
      <w:tr w:rsidR="005E16D1" w:rsidRPr="00DA5B76" w14:paraId="17106E4A" w14:textId="77777777" w:rsidTr="00EA66B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C605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ACEi</w:t>
            </w:r>
            <w:proofErr w:type="spellEnd"/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/ARB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978A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Date of Issue</w:t>
            </w:r>
          </w:p>
        </w:tc>
      </w:tr>
      <w:tr w:rsidR="005E16D1" w:rsidRPr="00DA5B76" w14:paraId="48100115" w14:textId="77777777" w:rsidTr="00EA66B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C899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Beta Blocke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8CDE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Name, Dosage and Quantity</w:t>
            </w:r>
          </w:p>
        </w:tc>
      </w:tr>
      <w:tr w:rsidR="005E16D1" w:rsidRPr="00DA5B76" w14:paraId="2D7159E3" w14:textId="77777777" w:rsidTr="00EA66B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653B4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Beta Blocke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5E865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Date of Issue</w:t>
            </w:r>
          </w:p>
        </w:tc>
      </w:tr>
      <w:tr w:rsidR="005E16D1" w:rsidRPr="00DA5B76" w14:paraId="3EFB1C32" w14:textId="77777777" w:rsidTr="00EA66B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22238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K-Sparin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A67F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Name, Dosage and Quantity</w:t>
            </w:r>
          </w:p>
        </w:tc>
      </w:tr>
      <w:tr w:rsidR="005E16D1" w:rsidRPr="00DA5B76" w14:paraId="2AEBC5F4" w14:textId="77777777" w:rsidTr="00EA66B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7DA2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K-Sparing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19707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Date of Issue</w:t>
            </w:r>
          </w:p>
        </w:tc>
      </w:tr>
      <w:tr w:rsidR="005E16D1" w:rsidRPr="00DA5B76" w14:paraId="20D1AEE3" w14:textId="77777777" w:rsidTr="00EA66B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5F663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CCB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F827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Name, Dosage and Quantity</w:t>
            </w:r>
          </w:p>
        </w:tc>
      </w:tr>
      <w:tr w:rsidR="005E16D1" w:rsidRPr="00DA5B76" w14:paraId="4DD4543D" w14:textId="77777777" w:rsidTr="00EA66B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EF37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CCB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E606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Date of Issue</w:t>
            </w:r>
          </w:p>
        </w:tc>
      </w:tr>
      <w:tr w:rsidR="005E16D1" w:rsidRPr="00DA5B76" w14:paraId="5423AA87" w14:textId="77777777" w:rsidTr="00EA66B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07CC1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Thiazide Diureti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D4BA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Name, Dosage and Quantity</w:t>
            </w:r>
          </w:p>
        </w:tc>
      </w:tr>
      <w:tr w:rsidR="005E16D1" w:rsidRPr="00DA5B76" w14:paraId="314603A1" w14:textId="77777777" w:rsidTr="00EA66B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1D767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Thiazide Diureti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8CDF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Date of Issue</w:t>
            </w:r>
          </w:p>
        </w:tc>
      </w:tr>
      <w:tr w:rsidR="005E16D1" w:rsidRPr="00DA5B76" w14:paraId="5BA200C7" w14:textId="77777777" w:rsidTr="00EA66B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0F4D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Centrally Acting HT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F8AF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Name, Dosage and Quantity</w:t>
            </w:r>
          </w:p>
        </w:tc>
      </w:tr>
      <w:tr w:rsidR="005E16D1" w:rsidRPr="00DA5B76" w14:paraId="3E02A14C" w14:textId="77777777" w:rsidTr="00EA66B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BCC3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Centrally Acting HT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8950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Date of Issue</w:t>
            </w:r>
          </w:p>
        </w:tc>
      </w:tr>
      <w:tr w:rsidR="005E16D1" w:rsidRPr="00DA5B76" w14:paraId="56E24DB6" w14:textId="77777777" w:rsidTr="00EA66B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B548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Alpha Blocker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485F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Name, Dosage and Quantity</w:t>
            </w:r>
          </w:p>
        </w:tc>
      </w:tr>
      <w:tr w:rsidR="005E16D1" w:rsidRPr="00DA5B76" w14:paraId="0998FCEE" w14:textId="77777777" w:rsidTr="00EA66B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19DB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Alpha Blocker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BF20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Date of Issue</w:t>
            </w:r>
          </w:p>
        </w:tc>
      </w:tr>
      <w:tr w:rsidR="005E16D1" w:rsidRPr="00DA5B76" w14:paraId="26F41EB3" w14:textId="77777777" w:rsidTr="00EA66B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E2D1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Loop Diureti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95A26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Name, Dosage and Quantity</w:t>
            </w:r>
          </w:p>
        </w:tc>
      </w:tr>
      <w:tr w:rsidR="005E16D1" w:rsidRPr="00DA5B76" w14:paraId="21FCF415" w14:textId="77777777" w:rsidTr="00EA66B4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8A05" w14:textId="77777777" w:rsidR="005E16D1" w:rsidRPr="00DA5B76" w:rsidRDefault="005E16D1" w:rsidP="00EA66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Loop Diureti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DEF96" w14:textId="77777777" w:rsidR="005E16D1" w:rsidRPr="00DA5B76" w:rsidRDefault="005E16D1" w:rsidP="00EA66B4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A5B76">
              <w:rPr>
                <w:rFonts w:ascii="Calibri" w:eastAsia="Times New Roman" w:hAnsi="Calibri" w:cs="Calibri"/>
                <w:color w:val="000000"/>
                <w:lang w:eastAsia="en-GB"/>
              </w:rPr>
              <w:t>Date of Issue</w:t>
            </w:r>
          </w:p>
        </w:tc>
      </w:tr>
    </w:tbl>
    <w:p w14:paraId="44567866" w14:textId="002C9204" w:rsidR="002C6F19" w:rsidRDefault="005E16D1">
      <w:r w:rsidRPr="00925683">
        <w:rPr>
          <w:b/>
          <w:bCs/>
        </w:rPr>
        <w:t>Table S2:</w:t>
      </w:r>
      <w:r w:rsidRPr="00925683">
        <w:t xml:space="preserve"> Patient data collected.</w:t>
      </w:r>
    </w:p>
    <w:sectPr w:rsidR="002C6F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6D1"/>
    <w:rsid w:val="002C6F19"/>
    <w:rsid w:val="00497FA8"/>
    <w:rsid w:val="005E16D1"/>
    <w:rsid w:val="00A21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80E03"/>
  <w15:chartTrackingRefBased/>
  <w15:docId w15:val="{74605139-D571-47DF-977D-8D6BF9BFF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6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7</Characters>
  <Application>Microsoft Office Word</Application>
  <DocSecurity>0</DocSecurity>
  <Lines>6</Lines>
  <Paragraphs>1</Paragraphs>
  <ScaleCrop>false</ScaleCrop>
  <Company>Queen Mary, University of London</Company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Rison</dc:creator>
  <cp:keywords/>
  <dc:description/>
  <cp:lastModifiedBy>Stuart Rison</cp:lastModifiedBy>
  <cp:revision>1</cp:revision>
  <dcterms:created xsi:type="dcterms:W3CDTF">2023-08-02T12:34:00Z</dcterms:created>
  <dcterms:modified xsi:type="dcterms:W3CDTF">2023-08-02T12:34:00Z</dcterms:modified>
</cp:coreProperties>
</file>